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22AD27" w14:textId="4F9AA9DD" w:rsidR="007948E1" w:rsidRPr="00381D7D" w:rsidRDefault="00424B9D" w:rsidP="007948E1">
      <w:pPr>
        <w:pStyle w:val="a4"/>
        <w:keepNext/>
        <w:rPr>
          <w:rFonts w:ascii="Times New Roman" w:hAnsi="Times New Roman" w:cs="Times New Roman"/>
        </w:rPr>
      </w:pPr>
      <w:bookmarkStart w:id="0" w:name="_GoBack"/>
      <w:bookmarkEnd w:id="0"/>
      <w:r w:rsidRPr="00381D7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2</w:t>
      </w:r>
      <w:r w:rsidRPr="00381D7D">
        <w:rPr>
          <w:rFonts w:ascii="Times New Roman" w:hAnsi="Times New Roman" w:cs="Times New Roman"/>
        </w:rPr>
        <w:t xml:space="preserve"> </w:t>
      </w:r>
      <w:r w:rsidR="00381D7D" w:rsidRPr="00381D7D">
        <w:rPr>
          <w:rFonts w:ascii="Times New Roman" w:hAnsi="Times New Roman" w:cs="Times New Roman"/>
        </w:rPr>
        <w:t xml:space="preserve">Table. </w:t>
      </w:r>
      <w:r w:rsidR="007948E1" w:rsidRPr="00381D7D">
        <w:rPr>
          <w:rFonts w:ascii="Times New Roman" w:hAnsi="Times New Roman" w:cs="Times New Roman"/>
        </w:rPr>
        <w:t>Bias</w:t>
      </w:r>
      <w:r w:rsidR="004952D2">
        <w:rPr>
          <w:rFonts w:ascii="Times New Roman" w:hAnsi="Times New Roman" w:cs="Times New Roman"/>
        </w:rPr>
        <w:t xml:space="preserve"> in HT estimates</w:t>
      </w:r>
      <w:r w:rsidR="007948E1" w:rsidRPr="00381D7D">
        <w:rPr>
          <w:rFonts w:ascii="Times New Roman" w:hAnsi="Times New Roman" w:cs="Times New Roman"/>
        </w:rPr>
        <w:t xml:space="preserve"> by </w:t>
      </w:r>
      <w:r w:rsidR="00AE0B64" w:rsidRPr="00381D7D">
        <w:rPr>
          <w:rFonts w:ascii="Times New Roman" w:hAnsi="Times New Roman" w:cs="Times New Roman"/>
        </w:rPr>
        <w:t xml:space="preserve">DBH class, </w:t>
      </w:r>
      <w:r w:rsidR="007948E1" w:rsidRPr="00381D7D">
        <w:rPr>
          <w:rFonts w:ascii="Times New Roman" w:hAnsi="Times New Roman" w:cs="Times New Roman"/>
        </w:rPr>
        <w:t>data type,</w:t>
      </w:r>
      <w:r w:rsidR="00AE0B64" w:rsidRPr="00381D7D">
        <w:rPr>
          <w:rFonts w:ascii="Times New Roman" w:hAnsi="Times New Roman" w:cs="Times New Roman"/>
        </w:rPr>
        <w:t xml:space="preserve"> and</w:t>
      </w:r>
      <w:r w:rsidR="007948E1" w:rsidRPr="00381D7D">
        <w:rPr>
          <w:rFonts w:ascii="Times New Roman" w:hAnsi="Times New Roman" w:cs="Times New Roman"/>
        </w:rPr>
        <w:t xml:space="preserve"> model</w:t>
      </w:r>
      <w:r w:rsidR="00956FAF" w:rsidRPr="00381D7D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34"/>
        <w:gridCol w:w="1276"/>
        <w:gridCol w:w="1149"/>
        <w:gridCol w:w="1149"/>
        <w:gridCol w:w="1150"/>
        <w:gridCol w:w="1149"/>
        <w:gridCol w:w="1150"/>
        <w:gridCol w:w="1149"/>
        <w:gridCol w:w="1150"/>
      </w:tblGrid>
      <w:tr w:rsidR="001C6715" w:rsidRPr="00381D7D" w14:paraId="138DD95E" w14:textId="77777777" w:rsidTr="00E57E84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0599A38" w14:textId="77777777" w:rsidR="001C6715" w:rsidRPr="00381D7D" w:rsidRDefault="001C6715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bookmarkStart w:id="1" w:name="_Hlk149761539"/>
            <w:r w:rsidRPr="00381D7D">
              <w:rPr>
                <w:rFonts w:ascii="Times New Roman" w:eastAsia="맑은 고딕" w:hAnsi="Times New Roman"/>
              </w:rPr>
              <w:t>Data typ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87E2324" w14:textId="77777777" w:rsidR="001C6715" w:rsidRPr="00381D7D" w:rsidRDefault="001C6715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Model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14:paraId="1A172340" w14:textId="77777777" w:rsidR="001C6715" w:rsidRPr="00381D7D" w:rsidRDefault="001C6715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D1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14:paraId="04B01BCE" w14:textId="77777777" w:rsidR="001C6715" w:rsidRPr="00381D7D" w:rsidRDefault="001C6715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D2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7327613C" w14:textId="77777777" w:rsidR="001C6715" w:rsidRPr="00381D7D" w:rsidRDefault="001C6715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D3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14:paraId="48CA2BDD" w14:textId="77777777" w:rsidR="001C6715" w:rsidRPr="00381D7D" w:rsidRDefault="001C6715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D4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0F019AE0" w14:textId="77777777" w:rsidR="001C6715" w:rsidRPr="00381D7D" w:rsidRDefault="001C6715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D5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14:paraId="4B9F31D5" w14:textId="77777777" w:rsidR="001C6715" w:rsidRPr="00381D7D" w:rsidRDefault="001C6715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D6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35478388" w14:textId="77777777" w:rsidR="001C6715" w:rsidRPr="00381D7D" w:rsidRDefault="001C6715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D7</w:t>
            </w:r>
          </w:p>
        </w:tc>
      </w:tr>
      <w:tr w:rsidR="005B3E36" w:rsidRPr="00381D7D" w14:paraId="5ED08C39" w14:textId="77777777" w:rsidTr="00AE5315"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43D8A046" w14:textId="77777777" w:rsidR="005B3E36" w:rsidRPr="00381D7D" w:rsidRDefault="005B3E36" w:rsidP="00DE340A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Ful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8896EF3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72521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2.32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C4392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6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D2B19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36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F3CEE3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7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54BCE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3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E0774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37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4D054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24</w:t>
            </w:r>
          </w:p>
        </w:tc>
      </w:tr>
      <w:tr w:rsidR="005B3E36" w:rsidRPr="00381D7D" w14:paraId="3149CE65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1A0443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5E631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3CDB7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2.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B43CE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253A3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7E82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1667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550F0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EDFB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39</w:t>
            </w:r>
          </w:p>
        </w:tc>
      </w:tr>
      <w:tr w:rsidR="005B3E36" w:rsidRPr="00381D7D" w14:paraId="05591B76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77FBAC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2D4612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E6226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2.8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227E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828185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F9DA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04E23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2643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B611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30</w:t>
            </w:r>
          </w:p>
        </w:tc>
      </w:tr>
      <w:tr w:rsidR="005B3E36" w:rsidRPr="00381D7D" w14:paraId="44C76E19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67F2F65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4A1201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A181C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1.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FDCD0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B0201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C37A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FA99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A720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564C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6</w:t>
            </w:r>
          </w:p>
        </w:tc>
      </w:tr>
      <w:tr w:rsidR="005B3E36" w:rsidRPr="00381D7D" w14:paraId="295F372B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1D7863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455469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C404D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1.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FB0EB1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6F5A9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2445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4AB8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51F6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37A1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9</w:t>
            </w:r>
          </w:p>
        </w:tc>
      </w:tr>
      <w:tr w:rsidR="005B3E36" w:rsidRPr="00381D7D" w14:paraId="36E993E7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4D447A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CDEC79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F59BC5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1.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65CF2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8C4F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806C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7CC3E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32DD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D3016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57</w:t>
            </w:r>
          </w:p>
        </w:tc>
      </w:tr>
      <w:tr w:rsidR="005B3E36" w:rsidRPr="00381D7D" w14:paraId="1D217938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9DBC355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E1797B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FE493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1.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4B7B2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C1502E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DBE9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58471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6B7D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8B12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0</w:t>
            </w:r>
          </w:p>
        </w:tc>
      </w:tr>
      <w:tr w:rsidR="005B3E36" w:rsidRPr="00381D7D" w14:paraId="73FCE18A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8340E9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21A2DB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71952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2.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310A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5254D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EBB1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B482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AE25E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B1BF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1</w:t>
            </w:r>
          </w:p>
        </w:tc>
      </w:tr>
      <w:tr w:rsidR="005B3E36" w:rsidRPr="00381D7D" w14:paraId="3EA7F6D0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765736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0A0606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95DD7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1.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5DC41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37B5F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C8CE3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5B73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3395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A749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2</w:t>
            </w:r>
          </w:p>
        </w:tc>
      </w:tr>
      <w:tr w:rsidR="005B3E36" w:rsidRPr="00381D7D" w14:paraId="36973711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CB44C4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DE000D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4D38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3D5F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3F1C5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EDD45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B7D93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D649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09D0A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61</w:t>
            </w:r>
          </w:p>
        </w:tc>
      </w:tr>
      <w:tr w:rsidR="005B3E36" w:rsidRPr="00381D7D" w14:paraId="35B5FCE9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6228664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E7DF13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65A15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EC2ED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F02C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AB012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84C73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9A75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15FDC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89</w:t>
            </w:r>
          </w:p>
        </w:tc>
      </w:tr>
      <w:tr w:rsidR="005B3E36" w:rsidRPr="00381D7D" w14:paraId="2FA9454A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1B437E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D1A124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F9E1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00EB8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7F6E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A7CE7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971B1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B7CC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6F94B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91</w:t>
            </w:r>
          </w:p>
        </w:tc>
      </w:tr>
      <w:tr w:rsidR="005B3E36" w:rsidRPr="00381D7D" w14:paraId="1F54BC1F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BD3F7A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1B935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BB0EC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1.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32D10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A6A4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1C63D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DEE9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7E4E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84A90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87</w:t>
            </w:r>
          </w:p>
        </w:tc>
      </w:tr>
      <w:tr w:rsidR="005B3E36" w:rsidRPr="00381D7D" w14:paraId="58196C1D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0C1B79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AE17BD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1AAB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8F0E7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AB8D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028A4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025E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AF3C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A6B92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1.00</w:t>
            </w:r>
          </w:p>
        </w:tc>
      </w:tr>
      <w:tr w:rsidR="005B3E36" w:rsidRPr="00381D7D" w14:paraId="096EE6C9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6255817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552993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8905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37472E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2922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9E490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4370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F1AA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CF153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71</w:t>
            </w:r>
          </w:p>
        </w:tc>
      </w:tr>
      <w:tr w:rsidR="005B3E36" w:rsidRPr="00381D7D" w14:paraId="212642B8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E9858C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92A721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278E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5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85F11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DF24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C3F36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E2C1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EF8A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25E74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73</w:t>
            </w:r>
          </w:p>
        </w:tc>
      </w:tr>
      <w:tr w:rsidR="005B3E36" w:rsidRPr="00381D7D" w14:paraId="53918E7B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3DA61F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ED0164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5B502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1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1F3865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34C1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49E5B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D960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0BB5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CFF90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1.07</w:t>
            </w:r>
          </w:p>
        </w:tc>
      </w:tr>
      <w:tr w:rsidR="005B3E36" w:rsidRPr="00381D7D" w14:paraId="5BFDCA17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213F81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20C041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C3EC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82195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3C4E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767E2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2980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E1F2E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9EDFD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77</w:t>
            </w:r>
          </w:p>
        </w:tc>
      </w:tr>
      <w:tr w:rsidR="005B3E36" w:rsidRPr="00381D7D" w14:paraId="3A0B42F6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23EBAC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90701C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9B9C3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C854A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3F98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7D99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2C51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F609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C94FE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70</w:t>
            </w:r>
          </w:p>
        </w:tc>
      </w:tr>
      <w:tr w:rsidR="005B3E36" w:rsidRPr="00381D7D" w14:paraId="386EC1A4" w14:textId="77777777" w:rsidTr="00AE5315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5D149C6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BFF3E0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BD2E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D6015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E4D41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6B0F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00BC3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00071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CDEFA1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70</w:t>
            </w:r>
          </w:p>
        </w:tc>
      </w:tr>
      <w:tr w:rsidR="005B3E36" w:rsidRPr="00381D7D" w14:paraId="4ED3B012" w14:textId="77777777" w:rsidTr="00AE5315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07755E" w14:textId="4C7A2DFC" w:rsidR="005B3E36" w:rsidRPr="00381D7D" w:rsidRDefault="00547346" w:rsidP="00DE340A">
            <w:pPr>
              <w:pStyle w:val="MDPI42tablebody"/>
              <w:rPr>
                <w:rFonts w:ascii="Times New Roman" w:eastAsia="맑은 고딕" w:hAnsi="Times New Roman"/>
                <w:lang w:eastAsia="ko-KR"/>
              </w:rPr>
            </w:pPr>
            <w:r>
              <w:rPr>
                <w:rFonts w:ascii="Times New Roman" w:eastAsia="맑은 고딕" w:hAnsi="Times New Roman" w:hint="eastAsia"/>
                <w:lang w:eastAsia="ko-KR"/>
              </w:rPr>
              <w:t>ST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E40E3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7BFE9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3.7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37EB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0F65E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83D81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C510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D919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67CE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31</w:t>
            </w:r>
          </w:p>
        </w:tc>
      </w:tr>
      <w:tr w:rsidR="005B3E36" w:rsidRPr="00381D7D" w14:paraId="12F47E8C" w14:textId="77777777" w:rsidTr="00AE5315"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14:paraId="2A1674D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8C13F9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E70B1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4.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A0CD03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5E89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9F16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EEDD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7EB1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18BF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0</w:t>
            </w:r>
          </w:p>
        </w:tc>
      </w:tr>
      <w:tr w:rsidR="005B3E36" w:rsidRPr="00381D7D" w14:paraId="123E5E7E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8A76A3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2CA5F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3A8B2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3.8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965E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7501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8884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FEFC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F11D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C4FC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6</w:t>
            </w:r>
          </w:p>
        </w:tc>
      </w:tr>
      <w:tr w:rsidR="005B3E36" w:rsidRPr="00381D7D" w14:paraId="09A526DA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DBBB45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02E3D2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EAC45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2.6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AD0F1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E5BEE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9A403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5C5C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24AF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622153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63</w:t>
            </w:r>
          </w:p>
        </w:tc>
      </w:tr>
      <w:tr w:rsidR="005B3E36" w:rsidRPr="00381D7D" w14:paraId="4CA2B3E4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FD0276E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857435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C7C3E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2.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317F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A88C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D0A3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D9901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3779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8050A5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64</w:t>
            </w:r>
          </w:p>
        </w:tc>
      </w:tr>
      <w:tr w:rsidR="005B3E36" w:rsidRPr="00381D7D" w14:paraId="4FAF1043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8DC058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CCBB66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3E0A1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2.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65D5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6A60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1CE7F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C8F4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183B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F7C78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88</w:t>
            </w:r>
          </w:p>
        </w:tc>
      </w:tr>
      <w:tr w:rsidR="005B3E36" w:rsidRPr="00381D7D" w14:paraId="05D0E532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A0FC25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9F61F1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7D285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2.8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0E6D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3EAF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AF0E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8DE0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9B18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CBF70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59</w:t>
            </w:r>
          </w:p>
        </w:tc>
      </w:tr>
      <w:tr w:rsidR="005B3E36" w:rsidRPr="00381D7D" w14:paraId="43B988BD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9F5693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D2F3DF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E27A05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3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FDAA5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3DB0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7B69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4F80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B11D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17FFB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53</w:t>
            </w:r>
          </w:p>
        </w:tc>
      </w:tr>
      <w:tr w:rsidR="005B3E36" w:rsidRPr="00381D7D" w14:paraId="78EC9082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FBF872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B11B31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6D04D5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2.7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F5E0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64BA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1A9E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FC12E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2FFB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89E39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0.61</w:t>
            </w:r>
          </w:p>
        </w:tc>
      </w:tr>
      <w:tr w:rsidR="005B3E36" w:rsidRPr="00381D7D" w14:paraId="50F4C2AF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670D313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E3F84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B78CF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4.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A7835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5C55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091A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118A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B8421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8A813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6</w:t>
            </w:r>
          </w:p>
        </w:tc>
      </w:tr>
      <w:tr w:rsidR="005B3E36" w:rsidRPr="00381D7D" w14:paraId="4C59176B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8DD8EF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C34A77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0C86CE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4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9C62E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C12F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1352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1BAD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9AC7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AFDD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2</w:t>
            </w:r>
          </w:p>
        </w:tc>
      </w:tr>
      <w:tr w:rsidR="005B3E36" w:rsidRPr="00381D7D" w14:paraId="513E0C6D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0E4367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096D56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B43F6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4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F03C7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D4F7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F649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2200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3E1C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A117E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2</w:t>
            </w:r>
          </w:p>
        </w:tc>
      </w:tr>
      <w:tr w:rsidR="005B3E36" w:rsidRPr="00381D7D" w14:paraId="7CECEB2A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46FA2E3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C8D0E1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022F9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4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E88441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687A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E196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1968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89A8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CEC9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3</w:t>
            </w:r>
          </w:p>
        </w:tc>
      </w:tr>
      <w:tr w:rsidR="005B3E36" w:rsidRPr="00381D7D" w14:paraId="26FA2ED6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8069EC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05D6CA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0DDA7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4.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824A2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405C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D5E1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F227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A4371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A047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8</w:t>
            </w:r>
          </w:p>
        </w:tc>
      </w:tr>
      <w:tr w:rsidR="005B3E36" w:rsidRPr="00381D7D" w14:paraId="0A4BF998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66E386E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BB50D7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192AC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4.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8B4353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2ACF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2ED41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4A8F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2B0B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35EE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32</w:t>
            </w:r>
          </w:p>
        </w:tc>
      </w:tr>
      <w:tr w:rsidR="005B3E36" w:rsidRPr="00381D7D" w14:paraId="6D9A34C0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FB2E881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8E5DC1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AF7421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4.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06E69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9D99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D7DD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1E1A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B6D4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C4F4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6</w:t>
            </w:r>
          </w:p>
        </w:tc>
      </w:tr>
      <w:tr w:rsidR="005B3E36" w:rsidRPr="00381D7D" w14:paraId="5FA0086A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FE6A16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CB1621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1CD9C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4.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DBE025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2A30A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587E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C9260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8295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6DED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9</w:t>
            </w:r>
          </w:p>
        </w:tc>
      </w:tr>
      <w:tr w:rsidR="005B3E36" w:rsidRPr="00381D7D" w14:paraId="52055C00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96FC5B1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FE274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9F5D1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4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C363B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5694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5988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A0A14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1653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5323E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3</w:t>
            </w:r>
          </w:p>
        </w:tc>
      </w:tr>
      <w:tr w:rsidR="005B3E36" w:rsidRPr="00381D7D" w14:paraId="0EC7C994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2A73FF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4EE4DD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AEDA36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3.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F620FC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C357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B1E59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7FE32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F910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C1468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3</w:t>
            </w:r>
          </w:p>
        </w:tc>
      </w:tr>
      <w:tr w:rsidR="005B3E36" w:rsidRPr="00381D7D" w14:paraId="2938C2DA" w14:textId="77777777" w:rsidTr="00AE5315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18CE68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57529AE" w14:textId="77777777" w:rsidR="005B3E36" w:rsidRPr="00381D7D" w:rsidRDefault="005B3E36" w:rsidP="00E03D87">
            <w:pPr>
              <w:pStyle w:val="MDPI42tablebody"/>
              <w:rPr>
                <w:rFonts w:ascii="Times New Roman" w:eastAsia="맑은 고딕" w:hAnsi="Times New Roman"/>
              </w:rPr>
            </w:pPr>
            <w:r w:rsidRPr="00381D7D">
              <w:rPr>
                <w:rFonts w:ascii="Times New Roman" w:eastAsia="맑은 고딕" w:hAnsi="Times New Roman"/>
              </w:rPr>
              <w:t>2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ACCC11D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3.98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C196B9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  <w:b/>
              </w:rPr>
            </w:pPr>
            <w:r w:rsidRPr="00381D7D">
              <w:rPr>
                <w:rFonts w:ascii="Times New Roman" w:hAnsi="Times New Roman"/>
                <w:b/>
              </w:rPr>
              <w:t>-0.64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4296C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6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9FB007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3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30E4E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03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CAE62F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-0.04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ED789B" w14:textId="77777777" w:rsidR="005B3E36" w:rsidRPr="00381D7D" w:rsidRDefault="005B3E36" w:rsidP="00E03D87">
            <w:pPr>
              <w:pStyle w:val="MDPI42tablebody"/>
              <w:rPr>
                <w:rFonts w:ascii="Times New Roman" w:hAnsi="Times New Roman"/>
              </w:rPr>
            </w:pPr>
            <w:r w:rsidRPr="00381D7D">
              <w:rPr>
                <w:rFonts w:ascii="Times New Roman" w:hAnsi="Times New Roman"/>
              </w:rPr>
              <w:t>0.23</w:t>
            </w:r>
          </w:p>
        </w:tc>
      </w:tr>
    </w:tbl>
    <w:bookmarkEnd w:id="1"/>
    <w:p w14:paraId="0197F84C" w14:textId="77777777" w:rsidR="00674455" w:rsidRPr="00381D7D" w:rsidRDefault="00674455">
      <w:pPr>
        <w:rPr>
          <w:rFonts w:ascii="Times New Roman" w:hAnsi="Times New Roman" w:cs="Times New Roman"/>
        </w:rPr>
      </w:pPr>
      <w:r w:rsidRPr="00381D7D">
        <w:rPr>
          <w:rFonts w:ascii="Times New Roman" w:hAnsi="Times New Roman" w:cs="Times New Roman"/>
        </w:rPr>
        <w:t xml:space="preserve">Note: </w:t>
      </w:r>
      <w:r w:rsidR="00DF20F3" w:rsidRPr="00381D7D">
        <w:rPr>
          <w:rFonts w:ascii="Times New Roman" w:hAnsi="Times New Roman" w:cs="Times New Roman"/>
        </w:rPr>
        <w:t>The bold texts indicate biasedness examined by Welch’s t-test, and the shaded cells biasedness by Yuen’s trimmed mean test at α = 0.05.</w:t>
      </w:r>
    </w:p>
    <w:sectPr w:rsidR="00674455" w:rsidRPr="00381D7D" w:rsidSect="003F75C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E098B3" w14:textId="77777777" w:rsidR="00CD6A77" w:rsidRDefault="00CD6A77" w:rsidP="00EC3E91">
      <w:pPr>
        <w:spacing w:after="0" w:line="240" w:lineRule="auto"/>
      </w:pPr>
      <w:r>
        <w:separator/>
      </w:r>
    </w:p>
  </w:endnote>
  <w:endnote w:type="continuationSeparator" w:id="0">
    <w:p w14:paraId="005B0B9F" w14:textId="77777777" w:rsidR="00CD6A77" w:rsidRDefault="00CD6A77" w:rsidP="00EC3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9A6794" w14:textId="77777777" w:rsidR="00CD6A77" w:rsidRDefault="00CD6A77" w:rsidP="00EC3E91">
      <w:pPr>
        <w:spacing w:after="0" w:line="240" w:lineRule="auto"/>
      </w:pPr>
      <w:r>
        <w:separator/>
      </w:r>
    </w:p>
  </w:footnote>
  <w:footnote w:type="continuationSeparator" w:id="0">
    <w:p w14:paraId="05DA453F" w14:textId="77777777" w:rsidR="00CD6A77" w:rsidRDefault="00CD6A77" w:rsidP="00EC3E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0D1"/>
    <w:rsid w:val="00077DC6"/>
    <w:rsid w:val="00164BA2"/>
    <w:rsid w:val="00182827"/>
    <w:rsid w:val="00191895"/>
    <w:rsid w:val="00194ED0"/>
    <w:rsid w:val="001C6498"/>
    <w:rsid w:val="001C6715"/>
    <w:rsid w:val="001D785B"/>
    <w:rsid w:val="002B0ED2"/>
    <w:rsid w:val="002D2BC6"/>
    <w:rsid w:val="00311C92"/>
    <w:rsid w:val="003322B1"/>
    <w:rsid w:val="003369D1"/>
    <w:rsid w:val="00381D7D"/>
    <w:rsid w:val="0038489C"/>
    <w:rsid w:val="003B18CA"/>
    <w:rsid w:val="003B42B8"/>
    <w:rsid w:val="003F75C2"/>
    <w:rsid w:val="00424B9D"/>
    <w:rsid w:val="004342EF"/>
    <w:rsid w:val="004819B5"/>
    <w:rsid w:val="004952D2"/>
    <w:rsid w:val="004F7005"/>
    <w:rsid w:val="00547346"/>
    <w:rsid w:val="005843D7"/>
    <w:rsid w:val="005B3AA3"/>
    <w:rsid w:val="005B3E36"/>
    <w:rsid w:val="005E0145"/>
    <w:rsid w:val="005F300A"/>
    <w:rsid w:val="006623CC"/>
    <w:rsid w:val="00674455"/>
    <w:rsid w:val="006B35EA"/>
    <w:rsid w:val="00732F92"/>
    <w:rsid w:val="00744DAE"/>
    <w:rsid w:val="00772718"/>
    <w:rsid w:val="007948E1"/>
    <w:rsid w:val="007A6100"/>
    <w:rsid w:val="007E2897"/>
    <w:rsid w:val="00821E2B"/>
    <w:rsid w:val="008B5064"/>
    <w:rsid w:val="00956FAF"/>
    <w:rsid w:val="009A575D"/>
    <w:rsid w:val="009B5BDB"/>
    <w:rsid w:val="00A12CD2"/>
    <w:rsid w:val="00A47D4C"/>
    <w:rsid w:val="00AE0B64"/>
    <w:rsid w:val="00AE5315"/>
    <w:rsid w:val="00AF77BE"/>
    <w:rsid w:val="00B66D0E"/>
    <w:rsid w:val="00B710D1"/>
    <w:rsid w:val="00B8039F"/>
    <w:rsid w:val="00C823E5"/>
    <w:rsid w:val="00CA522D"/>
    <w:rsid w:val="00CD6A77"/>
    <w:rsid w:val="00D42A86"/>
    <w:rsid w:val="00DC7183"/>
    <w:rsid w:val="00DE340A"/>
    <w:rsid w:val="00DF20F3"/>
    <w:rsid w:val="00E03D87"/>
    <w:rsid w:val="00E126F8"/>
    <w:rsid w:val="00E57E84"/>
    <w:rsid w:val="00EB6026"/>
    <w:rsid w:val="00EC3E91"/>
    <w:rsid w:val="00EF6F8F"/>
    <w:rsid w:val="00F255F5"/>
    <w:rsid w:val="00F6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5E486"/>
  <w15:chartTrackingRefBased/>
  <w15:docId w15:val="{9F2E995A-2B24-4069-9DBC-68E7121D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10D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1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B710D1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EC3E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C3E91"/>
  </w:style>
  <w:style w:type="paragraph" w:styleId="a6">
    <w:name w:val="footer"/>
    <w:basedOn w:val="a"/>
    <w:link w:val="Char0"/>
    <w:uiPriority w:val="99"/>
    <w:unhideWhenUsed/>
    <w:rsid w:val="00EC3E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C3E91"/>
  </w:style>
  <w:style w:type="character" w:styleId="a7">
    <w:name w:val="Placeholder Text"/>
    <w:basedOn w:val="a0"/>
    <w:uiPriority w:val="99"/>
    <w:semiHidden/>
    <w:rsid w:val="00EC3E91"/>
    <w:rPr>
      <w:color w:val="808080"/>
    </w:rPr>
  </w:style>
  <w:style w:type="paragraph" w:customStyle="1" w:styleId="MDPI42tablebody">
    <w:name w:val="MDPI_4.2_table_body"/>
    <w:qFormat/>
    <w:rsid w:val="001C671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31text">
    <w:name w:val="MDPI_3.1_text"/>
    <w:qFormat/>
    <w:rsid w:val="00B8039F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next w:val="MDPI31text"/>
    <w:qFormat/>
    <w:rsid w:val="00B8039F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8">
    <w:name w:val="Revision"/>
    <w:hidden/>
    <w:uiPriority w:val="99"/>
    <w:semiHidden/>
    <w:rsid w:val="00744DA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중훈</dc:creator>
  <cp:keywords/>
  <dc:description/>
  <cp:lastModifiedBy>user</cp:lastModifiedBy>
  <cp:revision>6</cp:revision>
  <dcterms:created xsi:type="dcterms:W3CDTF">2025-03-06T01:54:00Z</dcterms:created>
  <dcterms:modified xsi:type="dcterms:W3CDTF">2025-03-06T01:57:00Z</dcterms:modified>
</cp:coreProperties>
</file>